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1F85" w:rsidRPr="00C57C55" w:rsidRDefault="00671F85" w:rsidP="00671F85">
      <w:pPr>
        <w:rPr>
          <w:rFonts w:ascii="Times New Roman" w:hAnsi="Times New Roman" w:cs="Times New Roman"/>
          <w:sz w:val="24"/>
          <w:szCs w:val="24"/>
        </w:rPr>
      </w:pPr>
    </w:p>
    <w:p w:rsidR="00671F85" w:rsidRDefault="00671F85" w:rsidP="00C81647">
      <w:pPr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</w:pPr>
    </w:p>
    <w:p w:rsidR="003D4E70" w:rsidRPr="00927D45" w:rsidRDefault="004817BB" w:rsidP="003D4E7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27D45"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 w:rsidR="00927D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bookmarkStart w:id="0" w:name="_GoBack"/>
      <w:bookmarkEnd w:id="0"/>
      <w:r w:rsidR="003D4E70" w:rsidRPr="00927D45">
        <w:rPr>
          <w:rFonts w:ascii="Times New Roman" w:hAnsi="Times New Roman" w:cs="Times New Roman"/>
          <w:sz w:val="24"/>
          <w:szCs w:val="24"/>
          <w:lang w:val="en-US"/>
        </w:rPr>
        <w:t>. 2</w:t>
      </w:r>
      <w:r w:rsidR="003D4E70" w:rsidRPr="00927D4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3D4E70" w:rsidRPr="00927D45">
        <w:rPr>
          <w:rFonts w:ascii="Times New Roman" w:hAnsi="Times New Roman" w:cs="Times New Roman"/>
          <w:sz w:val="24"/>
          <w:szCs w:val="24"/>
          <w:lang w:val="en-US"/>
        </w:rPr>
        <w:t xml:space="preserve"> factorial design results for microcosm filling mixture selection.  </w:t>
      </w:r>
    </w:p>
    <w:p w:rsidR="003D4E70" w:rsidRPr="00C57C55" w:rsidRDefault="003D4E70" w:rsidP="003D4E7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60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8"/>
        <w:gridCol w:w="1456"/>
        <w:gridCol w:w="1320"/>
        <w:gridCol w:w="1320"/>
        <w:gridCol w:w="1320"/>
      </w:tblGrid>
      <w:tr w:rsidR="003D4E70" w:rsidRPr="00C57C55" w:rsidTr="00473367">
        <w:trPr>
          <w:trHeight w:val="315"/>
          <w:jc w:val="center"/>
        </w:trPr>
        <w:tc>
          <w:tcPr>
            <w:tcW w:w="758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T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Colonization (%)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Lac U kg</w:t>
            </w:r>
            <w:r w:rsidRPr="00C57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CO"/>
              </w:rPr>
              <w:t>-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proofErr w:type="spellStart"/>
            <w:r w:rsidRPr="00C57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MnP</w:t>
            </w:r>
            <w:proofErr w:type="spellEnd"/>
            <w:r w:rsidRPr="00C57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 U kg</w:t>
            </w:r>
            <w:r w:rsidRPr="00C57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CO"/>
              </w:rPr>
              <w:t>-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proofErr w:type="spellStart"/>
            <w:r w:rsidRPr="00C57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LiP</w:t>
            </w:r>
            <w:proofErr w:type="spellEnd"/>
            <w:r w:rsidRPr="00C57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 U kg</w:t>
            </w:r>
            <w:r w:rsidRPr="00C57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CO"/>
              </w:rPr>
              <w:t>-1</w:t>
            </w:r>
          </w:p>
        </w:tc>
      </w:tr>
      <w:tr w:rsidR="003D4E70" w:rsidRPr="00C57C55" w:rsidTr="00473367">
        <w:trPr>
          <w:trHeight w:val="315"/>
          <w:jc w:val="center"/>
        </w:trPr>
        <w:tc>
          <w:tcPr>
            <w:tcW w:w="758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2</w:t>
            </w: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s-CO"/>
              </w:rPr>
              <w:t xml:space="preserve"> 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38</w:t>
            </w: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s-CO"/>
              </w:rPr>
              <w:t xml:space="preserve"> b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5</w:t>
            </w: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s-CO"/>
              </w:rPr>
              <w:t xml:space="preserve"> 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306</w:t>
            </w: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s-CO"/>
              </w:rPr>
              <w:t xml:space="preserve"> b</w:t>
            </w:r>
          </w:p>
        </w:tc>
      </w:tr>
      <w:tr w:rsidR="003D4E70" w:rsidRPr="00C57C55" w:rsidTr="00473367">
        <w:trPr>
          <w:trHeight w:val="315"/>
          <w:jc w:val="center"/>
        </w:trPr>
        <w:tc>
          <w:tcPr>
            <w:tcW w:w="758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96</w:t>
            </w: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s-CO"/>
              </w:rPr>
              <w:t xml:space="preserve"> b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87</w:t>
            </w: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s-CO"/>
              </w:rPr>
              <w:t xml:space="preserve"> c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5</w:t>
            </w: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s-CO"/>
              </w:rPr>
              <w:t xml:space="preserve"> 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6738</w:t>
            </w: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s-CO"/>
              </w:rPr>
              <w:t xml:space="preserve"> c</w:t>
            </w:r>
          </w:p>
        </w:tc>
      </w:tr>
      <w:tr w:rsidR="003D4E70" w:rsidRPr="00C57C55" w:rsidTr="00473367">
        <w:trPr>
          <w:trHeight w:val="315"/>
          <w:jc w:val="center"/>
        </w:trPr>
        <w:tc>
          <w:tcPr>
            <w:tcW w:w="758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3</w:t>
            </w: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s-CO"/>
              </w:rPr>
              <w:t xml:space="preserve"> d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5</w:t>
            </w: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s-CO"/>
              </w:rPr>
              <w:t xml:space="preserve"> d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46</w:t>
            </w: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s-CO"/>
              </w:rPr>
              <w:t xml:space="preserve"> b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380</w:t>
            </w: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s-CO"/>
              </w:rPr>
              <w:t xml:space="preserve"> b</w:t>
            </w:r>
          </w:p>
        </w:tc>
      </w:tr>
      <w:tr w:rsidR="003D4E70" w:rsidRPr="00C57C55" w:rsidTr="00473367">
        <w:trPr>
          <w:trHeight w:val="315"/>
          <w:jc w:val="center"/>
        </w:trPr>
        <w:tc>
          <w:tcPr>
            <w:tcW w:w="758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7</w:t>
            </w: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s-CO"/>
              </w:rPr>
              <w:t xml:space="preserve"> 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57</w:t>
            </w: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s-CO"/>
              </w:rPr>
              <w:t xml:space="preserve"> c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50</w:t>
            </w: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s-CO"/>
              </w:rPr>
              <w:t xml:space="preserve"> b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246</w:t>
            </w: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s-CO"/>
              </w:rPr>
              <w:t xml:space="preserve"> d</w:t>
            </w:r>
          </w:p>
        </w:tc>
      </w:tr>
      <w:tr w:rsidR="003D4E70" w:rsidRPr="00C57C55" w:rsidTr="00473367">
        <w:trPr>
          <w:trHeight w:val="315"/>
          <w:jc w:val="center"/>
        </w:trPr>
        <w:tc>
          <w:tcPr>
            <w:tcW w:w="758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95</w:t>
            </w: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s-CO"/>
              </w:rPr>
              <w:t xml:space="preserve"> b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7</w:t>
            </w: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s-CO"/>
              </w:rPr>
              <w:t xml:space="preserve"> 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41</w:t>
            </w: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s-CO"/>
              </w:rPr>
              <w:t xml:space="preserve"> d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5006</w:t>
            </w: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s-CO"/>
              </w:rPr>
              <w:t xml:space="preserve"> c</w:t>
            </w:r>
          </w:p>
        </w:tc>
      </w:tr>
      <w:tr w:rsidR="003D4E70" w:rsidRPr="00C57C55" w:rsidTr="00473367">
        <w:trPr>
          <w:trHeight w:val="315"/>
          <w:jc w:val="center"/>
        </w:trPr>
        <w:tc>
          <w:tcPr>
            <w:tcW w:w="758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2</w:t>
            </w: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s-CO"/>
              </w:rPr>
              <w:t xml:space="preserve"> c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6</w:t>
            </w: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s-CO"/>
              </w:rPr>
              <w:t xml:space="preserve"> 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6</w:t>
            </w: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s-CO"/>
              </w:rPr>
              <w:t xml:space="preserve"> d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503</w:t>
            </w: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s-CO"/>
              </w:rPr>
              <w:t xml:space="preserve"> d</w:t>
            </w:r>
          </w:p>
        </w:tc>
      </w:tr>
      <w:tr w:rsidR="003D4E70" w:rsidRPr="00C57C55" w:rsidTr="00473367">
        <w:trPr>
          <w:trHeight w:val="315"/>
          <w:jc w:val="center"/>
        </w:trPr>
        <w:tc>
          <w:tcPr>
            <w:tcW w:w="758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1</w:t>
            </w: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s-CO"/>
              </w:rPr>
              <w:t xml:space="preserve"> c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1</w:t>
            </w: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s-CO"/>
              </w:rPr>
              <w:t xml:space="preserve"> d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4</w:t>
            </w: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s-CO"/>
              </w:rPr>
              <w:t xml:space="preserve"> c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995</w:t>
            </w: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s-CO"/>
              </w:rPr>
              <w:t xml:space="preserve"> c</w:t>
            </w:r>
          </w:p>
        </w:tc>
      </w:tr>
      <w:tr w:rsidR="003D4E70" w:rsidRPr="00C57C55" w:rsidTr="00473367">
        <w:trPr>
          <w:trHeight w:val="315"/>
          <w:jc w:val="center"/>
        </w:trPr>
        <w:tc>
          <w:tcPr>
            <w:tcW w:w="758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99</w:t>
            </w: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s-CO"/>
              </w:rPr>
              <w:t>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80</w:t>
            </w: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s-CO"/>
              </w:rPr>
              <w:t xml:space="preserve"> 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67</w:t>
            </w: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s-CO"/>
              </w:rPr>
              <w:t xml:space="preserve"> 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D4E70" w:rsidRPr="00C57C55" w:rsidRDefault="003D4E70" w:rsidP="0047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4248</w:t>
            </w:r>
            <w:r w:rsidRPr="00C57C5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s-CO"/>
              </w:rPr>
              <w:t xml:space="preserve"> a</w:t>
            </w:r>
          </w:p>
        </w:tc>
      </w:tr>
    </w:tbl>
    <w:p w:rsidR="003D4E70" w:rsidRPr="00C57C55" w:rsidRDefault="003D4E70" w:rsidP="00C57C5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3D4E70" w:rsidRPr="00C57C55" w:rsidSect="003D4E70">
          <w:footerReference w:type="default" r:id="rId6"/>
          <w:pgSz w:w="12240" w:h="15840"/>
          <w:pgMar w:top="1418" w:right="1701" w:bottom="1418" w:left="1701" w:header="709" w:footer="709" w:gutter="0"/>
          <w:cols w:space="708"/>
          <w:docGrid w:linePitch="360"/>
        </w:sectPr>
      </w:pPr>
      <w:r w:rsidRPr="00C57C55">
        <w:rPr>
          <w:rFonts w:ascii="Times New Roman" w:hAnsi="Times New Roman" w:cs="Times New Roman"/>
          <w:sz w:val="24"/>
          <w:szCs w:val="24"/>
          <w:lang w:val="en-US"/>
        </w:rPr>
        <w:t xml:space="preserve">In bold best treatments with significant differences are highlighted </w:t>
      </w:r>
      <w:r w:rsidRPr="00C57C5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C57C55">
        <w:rPr>
          <w:rFonts w:ascii="Times New Roman" w:hAnsi="Times New Roman" w:cs="Times New Roman"/>
          <w:sz w:val="24"/>
          <w:szCs w:val="24"/>
          <w:lang w:val="en-US"/>
        </w:rPr>
        <w:t xml:space="preserve"> &lt; 0.05.</w:t>
      </w:r>
      <w:r w:rsidRPr="00C57C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57C55">
        <w:rPr>
          <w:rStyle w:val="A6"/>
          <w:rFonts w:ascii="Times New Roman" w:hAnsi="Times New Roman" w:cs="Times New Roman"/>
          <w:sz w:val="24"/>
          <w:szCs w:val="24"/>
          <w:lang w:val="en-US"/>
        </w:rPr>
        <w:t>Letters represent Tukey homogeneous subsets. a* corresponds to the best treatment, followed in order by b, c, d and e</w:t>
      </w:r>
      <w:r w:rsidR="00671F85">
        <w:rPr>
          <w:rStyle w:val="A6"/>
          <w:rFonts w:ascii="Times New Roman" w:hAnsi="Times New Roman" w:cs="Times New Roman"/>
          <w:sz w:val="24"/>
          <w:szCs w:val="24"/>
          <w:lang w:val="en-US"/>
        </w:rPr>
        <w:t>.</w:t>
      </w:r>
    </w:p>
    <w:p w:rsidR="003D4E70" w:rsidRPr="00C57C55" w:rsidRDefault="003D4E70" w:rsidP="00671F85">
      <w:pPr>
        <w:rPr>
          <w:rFonts w:ascii="Times New Roman" w:hAnsi="Times New Roman" w:cs="Times New Roman"/>
          <w:sz w:val="24"/>
          <w:szCs w:val="24"/>
        </w:rPr>
      </w:pPr>
    </w:p>
    <w:sectPr w:rsidR="003D4E70" w:rsidRPr="00C57C55" w:rsidSect="00671F85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67EAC" w:rsidRDefault="00567EAC" w:rsidP="00333458">
      <w:pPr>
        <w:spacing w:after="0" w:line="240" w:lineRule="auto"/>
      </w:pPr>
      <w:r>
        <w:separator/>
      </w:r>
    </w:p>
  </w:endnote>
  <w:endnote w:type="continuationSeparator" w:id="0">
    <w:p w:rsidR="00567EAC" w:rsidRDefault="00567EAC" w:rsidP="003334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60228232"/>
      <w:docPartObj>
        <w:docPartGallery w:val="Page Numbers (Bottom of Page)"/>
        <w:docPartUnique/>
      </w:docPartObj>
    </w:sdtPr>
    <w:sdtEndPr/>
    <w:sdtContent>
      <w:p w:rsidR="00333458" w:rsidRDefault="00333458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:rsidR="00333458" w:rsidRDefault="0033345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67EAC" w:rsidRDefault="00567EAC" w:rsidP="00333458">
      <w:pPr>
        <w:spacing w:after="0" w:line="240" w:lineRule="auto"/>
      </w:pPr>
      <w:r>
        <w:separator/>
      </w:r>
    </w:p>
  </w:footnote>
  <w:footnote w:type="continuationSeparator" w:id="0">
    <w:p w:rsidR="00567EAC" w:rsidRDefault="00567EAC" w:rsidP="003334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F04"/>
    <w:rsid w:val="0000089A"/>
    <w:rsid w:val="000B00DA"/>
    <w:rsid w:val="000E040F"/>
    <w:rsid w:val="00124B05"/>
    <w:rsid w:val="00205F93"/>
    <w:rsid w:val="00224076"/>
    <w:rsid w:val="00333458"/>
    <w:rsid w:val="00372A63"/>
    <w:rsid w:val="003C2913"/>
    <w:rsid w:val="003D4E70"/>
    <w:rsid w:val="004817BB"/>
    <w:rsid w:val="00567EAC"/>
    <w:rsid w:val="005D7E09"/>
    <w:rsid w:val="00671672"/>
    <w:rsid w:val="00671F85"/>
    <w:rsid w:val="006A700F"/>
    <w:rsid w:val="00845EE9"/>
    <w:rsid w:val="00927D45"/>
    <w:rsid w:val="00A76BB5"/>
    <w:rsid w:val="00A82A37"/>
    <w:rsid w:val="00AE2EF2"/>
    <w:rsid w:val="00B22D00"/>
    <w:rsid w:val="00B75967"/>
    <w:rsid w:val="00C57C55"/>
    <w:rsid w:val="00C81647"/>
    <w:rsid w:val="00DC0F04"/>
    <w:rsid w:val="00E852B6"/>
    <w:rsid w:val="00EB2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7CAF1B"/>
  <w15:chartTrackingRefBased/>
  <w15:docId w15:val="{BBC31942-E11F-4606-981C-19163BB24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0F0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rsid w:val="0033345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334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Encabezado">
    <w:name w:val="header"/>
    <w:basedOn w:val="Normal"/>
    <w:link w:val="EncabezadoCar"/>
    <w:uiPriority w:val="99"/>
    <w:unhideWhenUsed/>
    <w:rsid w:val="0033345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33458"/>
  </w:style>
  <w:style w:type="paragraph" w:styleId="Piedepgina">
    <w:name w:val="footer"/>
    <w:basedOn w:val="Normal"/>
    <w:link w:val="PiedepginaCar"/>
    <w:uiPriority w:val="99"/>
    <w:unhideWhenUsed/>
    <w:rsid w:val="0033345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33458"/>
  </w:style>
  <w:style w:type="character" w:customStyle="1" w:styleId="A6">
    <w:name w:val="A6"/>
    <w:uiPriority w:val="99"/>
    <w:rsid w:val="003C2913"/>
    <w:rPr>
      <w:rFonts w:cs="Garamond"/>
      <w:color w:val="000000"/>
      <w:sz w:val="20"/>
      <w:szCs w:val="20"/>
    </w:rPr>
  </w:style>
  <w:style w:type="table" w:styleId="Tablaconcuadrcula">
    <w:name w:val="Table Grid"/>
    <w:basedOn w:val="Tablanormal"/>
    <w:uiPriority w:val="39"/>
    <w:rsid w:val="00C8164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3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omez</dc:creator>
  <cp:keywords/>
  <dc:description/>
  <cp:lastModifiedBy>Raúl A. Poutou Piñales</cp:lastModifiedBy>
  <cp:revision>4</cp:revision>
  <dcterms:created xsi:type="dcterms:W3CDTF">2019-05-07T17:06:00Z</dcterms:created>
  <dcterms:modified xsi:type="dcterms:W3CDTF">2019-05-07T19:37:00Z</dcterms:modified>
</cp:coreProperties>
</file>